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A7B54A" w14:textId="2F30562D" w:rsidR="00BF65F0" w:rsidRDefault="00C80881">
      <w:pPr>
        <w:rPr>
          <w:rFonts w:ascii="Times New Roman" w:hAnsi="Times New Roman" w:cs="Times New Roman"/>
          <w:lang w:val="en-GB"/>
        </w:rPr>
      </w:pPr>
      <w:bookmarkStart w:id="0" w:name="_GoBack"/>
      <w:r w:rsidRPr="00254363">
        <w:rPr>
          <w:rFonts w:ascii="Times New Roman" w:hAnsi="Times New Roman" w:cs="Times New Roman"/>
          <w:b/>
          <w:bCs/>
          <w:lang w:val="en-US"/>
        </w:rPr>
        <w:t>Additional file 1: Table S1.</w:t>
      </w:r>
      <w:r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GB"/>
        </w:rPr>
        <w:t>Distribution</w:t>
      </w:r>
      <w:r>
        <w:rPr>
          <w:rFonts w:ascii="Times New Roman" w:hAnsi="Times New Roman" w:cs="Times New Roman"/>
          <w:lang w:val="en-US"/>
        </w:rPr>
        <w:t xml:space="preserve"> (</w:t>
      </w:r>
      <w:r>
        <w:rPr>
          <w:rFonts w:ascii="Times New Roman" w:hAnsi="Times New Roman" w:cs="Times New Roman"/>
          <w:lang w:val="en-GB"/>
        </w:rPr>
        <w:t xml:space="preserve">absolute </w:t>
      </w:r>
      <w:proofErr w:type="spellStart"/>
      <w:r>
        <w:rPr>
          <w:rFonts w:ascii="Times New Roman" w:hAnsi="Times New Roman" w:cs="Times New Roman"/>
          <w:lang w:val="en-GB"/>
        </w:rPr>
        <w:t>frequenc</w:t>
      </w:r>
      <w:r>
        <w:rPr>
          <w:rFonts w:ascii="Times New Roman" w:hAnsi="Times New Roman" w:cs="Times New Roman"/>
          <w:lang w:val="en-US"/>
        </w:rPr>
        <w:t>ies</w:t>
      </w:r>
      <w:proofErr w:type="spellEnd"/>
      <w:r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GB"/>
        </w:rPr>
        <w:t xml:space="preserve"> of </w:t>
      </w:r>
      <w:r>
        <w:rPr>
          <w:rFonts w:ascii="Times New Roman" w:hAnsi="Times New Roman" w:cs="Times New Roman"/>
          <w:i/>
          <w:iCs/>
          <w:lang w:val="en-US"/>
        </w:rPr>
        <w:t>cox</w:t>
      </w:r>
      <w:r w:rsidRPr="00254363">
        <w:rPr>
          <w:rFonts w:ascii="Times New Roman" w:hAnsi="Times New Roman" w:cs="Times New Roman"/>
          <w:iCs/>
          <w:lang w:val="en-US"/>
        </w:rPr>
        <w:t>1</w:t>
      </w:r>
      <w:r w:rsidRPr="008457FD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haplotypes in 21 specimens from five Mediterranean sites. Sample codes are listed in Table 1</w:t>
      </w:r>
    </w:p>
    <w:p w14:paraId="7DE29A91" w14:textId="77777777" w:rsidR="00BF65F0" w:rsidRDefault="00BF65F0">
      <w:pPr>
        <w:rPr>
          <w:rFonts w:ascii="Times New Roman" w:hAnsi="Times New Roman" w:cs="Times New Roman"/>
        </w:rPr>
      </w:pPr>
    </w:p>
    <w:tbl>
      <w:tblPr>
        <w:tblStyle w:val="Tabellaclassica1"/>
        <w:tblW w:w="8522" w:type="dxa"/>
        <w:tblLayout w:type="fixed"/>
        <w:tblLook w:val="04A0" w:firstRow="1" w:lastRow="0" w:firstColumn="1" w:lastColumn="0" w:noHBand="0" w:noVBand="1"/>
      </w:tblPr>
      <w:tblGrid>
        <w:gridCol w:w="826"/>
        <w:gridCol w:w="1005"/>
        <w:gridCol w:w="984"/>
        <w:gridCol w:w="1005"/>
        <w:gridCol w:w="1043"/>
        <w:gridCol w:w="1025"/>
        <w:gridCol w:w="974"/>
        <w:gridCol w:w="1660"/>
      </w:tblGrid>
      <w:tr w:rsidR="00BF65F0" w14:paraId="5F2AE262" w14:textId="77777777" w:rsidTr="00BF65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vAlign w:val="center"/>
          </w:tcPr>
          <w:p w14:paraId="79509FD6" w14:textId="77777777" w:rsidR="00BF65F0" w:rsidRDefault="00BF65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2510DBFD" w14:textId="77777777" w:rsidR="00BF65F0" w:rsidRDefault="00C808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  <w:t>APU</w:t>
            </w:r>
          </w:p>
        </w:tc>
        <w:tc>
          <w:tcPr>
            <w:tcW w:w="984" w:type="dxa"/>
            <w:vAlign w:val="center"/>
          </w:tcPr>
          <w:p w14:paraId="12D44D82" w14:textId="77777777" w:rsidR="00BF65F0" w:rsidRDefault="00C808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  <w:t>CAM</w:t>
            </w:r>
          </w:p>
        </w:tc>
        <w:tc>
          <w:tcPr>
            <w:tcW w:w="1005" w:type="dxa"/>
            <w:vAlign w:val="center"/>
          </w:tcPr>
          <w:p w14:paraId="75AE2A79" w14:textId="77777777" w:rsidR="00BF65F0" w:rsidRDefault="00C808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  <w:t>SAR</w:t>
            </w:r>
          </w:p>
        </w:tc>
        <w:tc>
          <w:tcPr>
            <w:tcW w:w="1043" w:type="dxa"/>
            <w:vAlign w:val="center"/>
          </w:tcPr>
          <w:p w14:paraId="35A05147" w14:textId="77777777" w:rsidR="00BF65F0" w:rsidRDefault="00C808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  <w:t>SIC</w:t>
            </w:r>
          </w:p>
        </w:tc>
        <w:tc>
          <w:tcPr>
            <w:tcW w:w="1025" w:type="dxa"/>
            <w:vAlign w:val="center"/>
          </w:tcPr>
          <w:p w14:paraId="625AEB3B" w14:textId="77777777" w:rsidR="00BF65F0" w:rsidRDefault="00C808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  <w:t>TUN</w:t>
            </w:r>
          </w:p>
        </w:tc>
        <w:tc>
          <w:tcPr>
            <w:tcW w:w="974" w:type="dxa"/>
            <w:vAlign w:val="center"/>
          </w:tcPr>
          <w:p w14:paraId="54FF197D" w14:textId="77777777" w:rsidR="00BF65F0" w:rsidRDefault="00C808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  <w:t>Tot</w:t>
            </w:r>
          </w:p>
        </w:tc>
        <w:tc>
          <w:tcPr>
            <w:tcW w:w="1660" w:type="dxa"/>
            <w:vAlign w:val="center"/>
          </w:tcPr>
          <w:p w14:paraId="5981AF31" w14:textId="6C66C21A" w:rsidR="00BF65F0" w:rsidRDefault="00C808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sz w:val="20"/>
                <w:szCs w:val="20"/>
              </w:rPr>
              <w:t>GenBank ID</w:t>
            </w:r>
          </w:p>
        </w:tc>
      </w:tr>
      <w:tr w:rsidR="00BF65F0" w14:paraId="75398524" w14:textId="77777777" w:rsidTr="00BF65F0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vAlign w:val="center"/>
          </w:tcPr>
          <w:p w14:paraId="0B3BC5E9" w14:textId="77777777" w:rsidR="00BF65F0" w:rsidRDefault="00C808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1</w:t>
            </w:r>
          </w:p>
        </w:tc>
        <w:tc>
          <w:tcPr>
            <w:tcW w:w="1005" w:type="dxa"/>
            <w:vAlign w:val="center"/>
          </w:tcPr>
          <w:p w14:paraId="0F243C3C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7C27934C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154AD215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726A32B0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5" w:type="dxa"/>
            <w:vAlign w:val="center"/>
          </w:tcPr>
          <w:p w14:paraId="6F277994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14:paraId="5870157B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0" w:type="dxa"/>
            <w:vAlign w:val="center"/>
          </w:tcPr>
          <w:p w14:paraId="5EF4ED1E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H463491</w:t>
            </w:r>
          </w:p>
        </w:tc>
      </w:tr>
      <w:tr w:rsidR="00BF65F0" w14:paraId="65A27962" w14:textId="77777777" w:rsidTr="00BF65F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vAlign w:val="center"/>
          </w:tcPr>
          <w:p w14:paraId="3AB5AFD6" w14:textId="77777777" w:rsidR="00BF65F0" w:rsidRDefault="00C808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2</w:t>
            </w:r>
          </w:p>
        </w:tc>
        <w:tc>
          <w:tcPr>
            <w:tcW w:w="1005" w:type="dxa"/>
            <w:vAlign w:val="center"/>
          </w:tcPr>
          <w:p w14:paraId="67278506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4" w:type="dxa"/>
            <w:vAlign w:val="center"/>
          </w:tcPr>
          <w:p w14:paraId="722720AD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621D8375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21490E06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5" w:type="dxa"/>
            <w:vAlign w:val="center"/>
          </w:tcPr>
          <w:p w14:paraId="0AABD2F3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  <w:vAlign w:val="center"/>
          </w:tcPr>
          <w:p w14:paraId="7CC874CA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60" w:type="dxa"/>
            <w:vAlign w:val="center"/>
          </w:tcPr>
          <w:p w14:paraId="31355249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H463492</w:t>
            </w:r>
          </w:p>
        </w:tc>
      </w:tr>
      <w:tr w:rsidR="00BF65F0" w14:paraId="0A73DA74" w14:textId="77777777" w:rsidTr="00BF65F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vAlign w:val="center"/>
          </w:tcPr>
          <w:p w14:paraId="25178DA7" w14:textId="77777777" w:rsidR="00BF65F0" w:rsidRDefault="00C808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3</w:t>
            </w:r>
          </w:p>
        </w:tc>
        <w:tc>
          <w:tcPr>
            <w:tcW w:w="1005" w:type="dxa"/>
            <w:vAlign w:val="center"/>
          </w:tcPr>
          <w:p w14:paraId="13A20C79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4" w:type="dxa"/>
            <w:vAlign w:val="center"/>
          </w:tcPr>
          <w:p w14:paraId="4AC53867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0B1194F9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3" w:type="dxa"/>
            <w:vAlign w:val="center"/>
          </w:tcPr>
          <w:p w14:paraId="3C8CC7DC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5" w:type="dxa"/>
            <w:vAlign w:val="center"/>
          </w:tcPr>
          <w:p w14:paraId="7FDC0D9F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14:paraId="380390A3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0" w:type="dxa"/>
            <w:vAlign w:val="center"/>
          </w:tcPr>
          <w:p w14:paraId="7BD08B10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H463493</w:t>
            </w:r>
          </w:p>
        </w:tc>
      </w:tr>
      <w:tr w:rsidR="00BF65F0" w14:paraId="093D8069" w14:textId="77777777" w:rsidTr="00BF65F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vAlign w:val="center"/>
          </w:tcPr>
          <w:p w14:paraId="19904E83" w14:textId="77777777" w:rsidR="00BF65F0" w:rsidRDefault="00C808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4</w:t>
            </w:r>
          </w:p>
        </w:tc>
        <w:tc>
          <w:tcPr>
            <w:tcW w:w="1005" w:type="dxa"/>
            <w:vAlign w:val="center"/>
          </w:tcPr>
          <w:p w14:paraId="5020BE2C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4" w:type="dxa"/>
            <w:vAlign w:val="center"/>
          </w:tcPr>
          <w:p w14:paraId="132C7BDF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2C98E458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007CBEA4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14:paraId="4CAA55AC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4" w:type="dxa"/>
            <w:vAlign w:val="center"/>
          </w:tcPr>
          <w:p w14:paraId="3DA574E3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60" w:type="dxa"/>
            <w:vAlign w:val="center"/>
          </w:tcPr>
          <w:p w14:paraId="0F81FFC2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H463496</w:t>
            </w:r>
          </w:p>
        </w:tc>
      </w:tr>
      <w:tr w:rsidR="00BF65F0" w14:paraId="0FF68491" w14:textId="77777777" w:rsidTr="00BF65F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vAlign w:val="center"/>
          </w:tcPr>
          <w:p w14:paraId="1773E1D6" w14:textId="77777777" w:rsidR="00BF65F0" w:rsidRDefault="00C808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5</w:t>
            </w:r>
          </w:p>
        </w:tc>
        <w:tc>
          <w:tcPr>
            <w:tcW w:w="1005" w:type="dxa"/>
            <w:vAlign w:val="center"/>
          </w:tcPr>
          <w:p w14:paraId="53AB903B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4" w:type="dxa"/>
            <w:vAlign w:val="center"/>
          </w:tcPr>
          <w:p w14:paraId="77C8F7D4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73D87C65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53291C9C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14:paraId="6B3B787E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14:paraId="638A6239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0" w:type="dxa"/>
            <w:vAlign w:val="center"/>
          </w:tcPr>
          <w:p w14:paraId="4EE706A3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H463497</w:t>
            </w:r>
          </w:p>
        </w:tc>
      </w:tr>
      <w:tr w:rsidR="00BF65F0" w14:paraId="4B0EB188" w14:textId="77777777" w:rsidTr="00BF65F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vAlign w:val="center"/>
          </w:tcPr>
          <w:p w14:paraId="7F4870FC" w14:textId="77777777" w:rsidR="00BF65F0" w:rsidRDefault="00C808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6</w:t>
            </w:r>
          </w:p>
        </w:tc>
        <w:tc>
          <w:tcPr>
            <w:tcW w:w="1005" w:type="dxa"/>
            <w:vAlign w:val="center"/>
          </w:tcPr>
          <w:p w14:paraId="19236A3C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4" w:type="dxa"/>
            <w:vAlign w:val="center"/>
          </w:tcPr>
          <w:p w14:paraId="7EAF4ED8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2670A683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4AB0B4C0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14:paraId="7812F653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14:paraId="0A80C06C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0" w:type="dxa"/>
            <w:vAlign w:val="center"/>
          </w:tcPr>
          <w:p w14:paraId="0862A2DD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H463500</w:t>
            </w:r>
          </w:p>
        </w:tc>
      </w:tr>
      <w:tr w:rsidR="00BF65F0" w14:paraId="754DCBB2" w14:textId="77777777" w:rsidTr="00BF65F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vAlign w:val="center"/>
          </w:tcPr>
          <w:p w14:paraId="0DBD7F8F" w14:textId="77777777" w:rsidR="00BF65F0" w:rsidRDefault="00C808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7</w:t>
            </w:r>
          </w:p>
        </w:tc>
        <w:tc>
          <w:tcPr>
            <w:tcW w:w="1005" w:type="dxa"/>
            <w:vAlign w:val="center"/>
          </w:tcPr>
          <w:p w14:paraId="39D33990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77540E05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6EAAC54F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3" w:type="dxa"/>
            <w:vAlign w:val="center"/>
          </w:tcPr>
          <w:p w14:paraId="28604C54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14:paraId="115D0A43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14:paraId="395F545A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0" w:type="dxa"/>
            <w:vAlign w:val="center"/>
          </w:tcPr>
          <w:p w14:paraId="1933DA63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H463502</w:t>
            </w:r>
          </w:p>
        </w:tc>
      </w:tr>
      <w:tr w:rsidR="00BF65F0" w14:paraId="22461A83" w14:textId="77777777" w:rsidTr="00BF65F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vAlign w:val="center"/>
          </w:tcPr>
          <w:p w14:paraId="448C73A9" w14:textId="77777777" w:rsidR="00BF65F0" w:rsidRDefault="00C808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8</w:t>
            </w:r>
          </w:p>
        </w:tc>
        <w:tc>
          <w:tcPr>
            <w:tcW w:w="1005" w:type="dxa"/>
            <w:vAlign w:val="center"/>
          </w:tcPr>
          <w:p w14:paraId="5B3DE7F2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70F808AD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7671C5E9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3" w:type="dxa"/>
            <w:vAlign w:val="center"/>
          </w:tcPr>
          <w:p w14:paraId="05C27F99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14:paraId="11A5BF1E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14:paraId="1EA18DA9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0" w:type="dxa"/>
            <w:vAlign w:val="center"/>
          </w:tcPr>
          <w:p w14:paraId="36C442DE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H463504</w:t>
            </w:r>
          </w:p>
        </w:tc>
      </w:tr>
      <w:tr w:rsidR="00BF65F0" w14:paraId="113012B3" w14:textId="77777777" w:rsidTr="00BF65F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vAlign w:val="center"/>
          </w:tcPr>
          <w:p w14:paraId="7673E196" w14:textId="77777777" w:rsidR="00BF65F0" w:rsidRDefault="00C808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9</w:t>
            </w:r>
          </w:p>
        </w:tc>
        <w:tc>
          <w:tcPr>
            <w:tcW w:w="1005" w:type="dxa"/>
            <w:vAlign w:val="center"/>
          </w:tcPr>
          <w:p w14:paraId="56A23B11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28C0D385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5" w:type="dxa"/>
            <w:vAlign w:val="center"/>
          </w:tcPr>
          <w:p w14:paraId="087F4EB7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16FB7B34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14:paraId="48B2409F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14:paraId="7965FF95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0" w:type="dxa"/>
            <w:vAlign w:val="center"/>
          </w:tcPr>
          <w:p w14:paraId="590ADF94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H463505</w:t>
            </w:r>
          </w:p>
        </w:tc>
      </w:tr>
      <w:tr w:rsidR="00BF65F0" w14:paraId="23E3DE10" w14:textId="77777777" w:rsidTr="00BF65F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vAlign w:val="center"/>
          </w:tcPr>
          <w:p w14:paraId="7C4A2003" w14:textId="77777777" w:rsidR="00BF65F0" w:rsidRDefault="00C808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10</w:t>
            </w:r>
          </w:p>
        </w:tc>
        <w:tc>
          <w:tcPr>
            <w:tcW w:w="1005" w:type="dxa"/>
            <w:vAlign w:val="center"/>
          </w:tcPr>
          <w:p w14:paraId="42BAFBC4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1A595E9B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718F0FF6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18643E4A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14:paraId="58B66257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  <w:vAlign w:val="center"/>
          </w:tcPr>
          <w:p w14:paraId="67E78C0E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0" w:type="dxa"/>
            <w:vAlign w:val="center"/>
          </w:tcPr>
          <w:p w14:paraId="38F4D6DE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H463507</w:t>
            </w:r>
          </w:p>
        </w:tc>
      </w:tr>
      <w:tr w:rsidR="00BF65F0" w14:paraId="129B7C02" w14:textId="77777777" w:rsidTr="00BF65F0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vAlign w:val="center"/>
          </w:tcPr>
          <w:p w14:paraId="77CAD65D" w14:textId="77777777" w:rsidR="00BF65F0" w:rsidRDefault="00C808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11</w:t>
            </w:r>
          </w:p>
        </w:tc>
        <w:tc>
          <w:tcPr>
            <w:tcW w:w="1005" w:type="dxa"/>
            <w:vAlign w:val="center"/>
          </w:tcPr>
          <w:p w14:paraId="3B8EA3B9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6A2BC672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2C69063E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14:paraId="5421318B" w14:textId="77777777" w:rsidR="00BF65F0" w:rsidRDefault="00BF6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vAlign w:val="center"/>
          </w:tcPr>
          <w:p w14:paraId="1876841B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  <w:vAlign w:val="center"/>
          </w:tcPr>
          <w:p w14:paraId="15B6B4C9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0" w:type="dxa"/>
            <w:vAlign w:val="center"/>
          </w:tcPr>
          <w:p w14:paraId="1D42469B" w14:textId="77777777" w:rsidR="00BF65F0" w:rsidRDefault="00C808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H463511</w:t>
            </w:r>
          </w:p>
        </w:tc>
      </w:tr>
    </w:tbl>
    <w:p w14:paraId="71F10814" w14:textId="77777777" w:rsidR="00BF65F0" w:rsidRDefault="00BF65F0">
      <w:pPr>
        <w:rPr>
          <w:rFonts w:ascii="Times New Roman" w:hAnsi="Times New Roman" w:cs="Times New Roman"/>
        </w:rPr>
      </w:pPr>
    </w:p>
    <w:p w14:paraId="46CFDFAD" w14:textId="77777777" w:rsidR="00BF65F0" w:rsidRDefault="00BF65F0"/>
    <w:bookmarkEnd w:id="0"/>
    <w:sectPr w:rsidR="00BF65F0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embedSystemFonts/>
  <w:bordersDoNotSurroundHeader/>
  <w:bordersDoNotSurroundFooter/>
  <w:proofState w:spelling="clean" w:grammar="clean"/>
  <w:defaultTabStop w:val="420"/>
  <w:hyphenationZone w:val="283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EF32CEA"/>
    <w:rsid w:val="000B703A"/>
    <w:rsid w:val="00195DD3"/>
    <w:rsid w:val="00254363"/>
    <w:rsid w:val="00415840"/>
    <w:rsid w:val="008457FD"/>
    <w:rsid w:val="008730F9"/>
    <w:rsid w:val="00A07C49"/>
    <w:rsid w:val="00B92AB6"/>
    <w:rsid w:val="00BF65F0"/>
    <w:rsid w:val="00C777D6"/>
    <w:rsid w:val="00C80881"/>
    <w:rsid w:val="00DA37C3"/>
    <w:rsid w:val="00EA45C7"/>
    <w:rsid w:val="00EA5BE2"/>
    <w:rsid w:val="12AE710C"/>
    <w:rsid w:val="1E411B70"/>
    <w:rsid w:val="27766F22"/>
    <w:rsid w:val="38B94C58"/>
    <w:rsid w:val="397844CF"/>
    <w:rsid w:val="43966575"/>
    <w:rsid w:val="4EF32CEA"/>
    <w:rsid w:val="504F6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AE4BD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80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spacing w:after="200" w:line="276" w:lineRule="auto"/>
    </w:pPr>
    <w:rPr>
      <w:rFonts w:eastAsia="Calibri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classica1">
    <w:name w:val="Table Classic 1"/>
    <w:basedOn w:val="Tabellanormale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Grigliatabella">
    <w:name w:val="Table Grid"/>
    <w:basedOn w:val="Tabellanormale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rsid w:val="00C808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rsid w:val="00C80881"/>
    <w:rPr>
      <w:rFonts w:ascii="Segoe UI" w:eastAsia="Calibri" w:hAnsi="Segoe UI" w:cs="Segoe UI"/>
      <w:sz w:val="18"/>
      <w:szCs w:val="18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Macintosh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0-15T08:15:00Z</dcterms:created>
  <dcterms:modified xsi:type="dcterms:W3CDTF">2018-10-15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6051</vt:lpwstr>
  </property>
</Properties>
</file>